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page" w:tblpX="1630" w:tblpY="736"/>
        <w:tblW w:w="9180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3544"/>
        <w:gridCol w:w="3260"/>
      </w:tblGrid>
      <w:tr w:rsidR="008B627D" w14:paraId="60E524F4" w14:textId="77777777" w:rsidTr="00B70856">
        <w:tc>
          <w:tcPr>
            <w:tcW w:w="1242" w:type="dxa"/>
          </w:tcPr>
          <w:p w14:paraId="0D8BBC40" w14:textId="77777777" w:rsidR="008B627D" w:rsidRPr="002E0D55" w:rsidRDefault="008B627D" w:rsidP="002E0D55">
            <w:pPr>
              <w:jc w:val="center"/>
              <w:rPr>
                <w:rFonts w:ascii="Arial" w:hAnsi="Arial" w:cs="Arial"/>
                <w:b/>
              </w:rPr>
            </w:pPr>
            <w:r w:rsidRPr="002E0D5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34" w:type="dxa"/>
          </w:tcPr>
          <w:p w14:paraId="44C19F7E" w14:textId="77777777" w:rsidR="008B627D" w:rsidRPr="002E0D55" w:rsidRDefault="008B627D" w:rsidP="002E0D55">
            <w:pPr>
              <w:jc w:val="center"/>
              <w:rPr>
                <w:rFonts w:ascii="Arial" w:hAnsi="Arial" w:cs="Arial"/>
                <w:b/>
              </w:rPr>
            </w:pPr>
            <w:r w:rsidRPr="002E0D55"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3544" w:type="dxa"/>
          </w:tcPr>
          <w:p w14:paraId="5310801C" w14:textId="595413EF" w:rsidR="008B627D" w:rsidRPr="002E0D55" w:rsidRDefault="008B627D" w:rsidP="002E0D55">
            <w:pPr>
              <w:jc w:val="center"/>
              <w:rPr>
                <w:rFonts w:ascii="Arial" w:hAnsi="Arial" w:cs="Arial"/>
                <w:b/>
              </w:rPr>
            </w:pPr>
            <w:r w:rsidRPr="002E0D55">
              <w:rPr>
                <w:rFonts w:ascii="Arial" w:hAnsi="Arial" w:cs="Arial"/>
                <w:b/>
              </w:rPr>
              <w:t>Forward (5´-</w:t>
            </w:r>
            <w:r w:rsidR="00867AE1">
              <w:rPr>
                <w:rFonts w:ascii="Arial" w:hAnsi="Arial" w:cs="Arial"/>
                <w:b/>
              </w:rPr>
              <w:t xml:space="preserve"> </w:t>
            </w:r>
            <w:r w:rsidRPr="002E0D55">
              <w:rPr>
                <w:rFonts w:ascii="Arial" w:hAnsi="Arial" w:cs="Arial"/>
                <w:b/>
              </w:rPr>
              <w:t>3´)</w:t>
            </w:r>
          </w:p>
        </w:tc>
        <w:tc>
          <w:tcPr>
            <w:tcW w:w="3260" w:type="dxa"/>
          </w:tcPr>
          <w:p w14:paraId="3B0F9C1F" w14:textId="098D9783" w:rsidR="008B627D" w:rsidRPr="002E0D55" w:rsidRDefault="008B627D" w:rsidP="002E0D55">
            <w:pPr>
              <w:jc w:val="center"/>
              <w:rPr>
                <w:rFonts w:ascii="Arial" w:hAnsi="Arial" w:cs="Arial"/>
                <w:b/>
              </w:rPr>
            </w:pPr>
            <w:r w:rsidRPr="002E0D55">
              <w:rPr>
                <w:rFonts w:ascii="Arial" w:hAnsi="Arial" w:cs="Arial"/>
                <w:b/>
              </w:rPr>
              <w:t>Reverse (5´-</w:t>
            </w:r>
            <w:r w:rsidR="00867AE1">
              <w:rPr>
                <w:rFonts w:ascii="Arial" w:hAnsi="Arial" w:cs="Arial"/>
                <w:b/>
              </w:rPr>
              <w:t xml:space="preserve"> </w:t>
            </w:r>
            <w:r w:rsidRPr="002E0D55">
              <w:rPr>
                <w:rFonts w:ascii="Arial" w:hAnsi="Arial" w:cs="Arial"/>
                <w:b/>
              </w:rPr>
              <w:t>3´)</w:t>
            </w:r>
          </w:p>
        </w:tc>
      </w:tr>
      <w:tr w:rsidR="008B627D" w14:paraId="61A584C5" w14:textId="77777777" w:rsidTr="00B70856">
        <w:tc>
          <w:tcPr>
            <w:tcW w:w="1242" w:type="dxa"/>
          </w:tcPr>
          <w:p w14:paraId="51C7A0B9" w14:textId="24876EC9" w:rsidR="008B627D" w:rsidRDefault="008B627D" w:rsidP="0057716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H2A.Z</w:t>
            </w:r>
            <w:r w:rsidR="00DC55D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.</w:t>
            </w:r>
            <w:bookmarkStart w:id="0" w:name="_GoBack"/>
            <w:bookmarkEnd w:id="0"/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7</w:t>
            </w:r>
          </w:p>
          <w:p w14:paraId="726DAB40" w14:textId="77777777" w:rsidR="002E0D55" w:rsidRPr="002E0D55" w:rsidRDefault="002E0D55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4FB27A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  <w:tc>
          <w:tcPr>
            <w:tcW w:w="3544" w:type="dxa"/>
          </w:tcPr>
          <w:p w14:paraId="307EF8D1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AGTCATCAGTAGCACAGGTT</w:t>
            </w:r>
          </w:p>
        </w:tc>
        <w:tc>
          <w:tcPr>
            <w:tcW w:w="3260" w:type="dxa"/>
          </w:tcPr>
          <w:p w14:paraId="121C4591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GCTTCACAGCTCTGGCCAATTCAA</w:t>
            </w:r>
          </w:p>
        </w:tc>
      </w:tr>
      <w:tr w:rsidR="008B627D" w14:paraId="5EA36EA3" w14:textId="77777777" w:rsidTr="00B70856">
        <w:tc>
          <w:tcPr>
            <w:tcW w:w="1242" w:type="dxa"/>
          </w:tcPr>
          <w:p w14:paraId="25E36324" w14:textId="77777777" w:rsidR="008B627D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H2A.Z</w:t>
            </w:r>
          </w:p>
          <w:p w14:paraId="1F5F334C" w14:textId="77777777" w:rsidR="002E0D55" w:rsidRPr="002E0D55" w:rsidRDefault="002E0D55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3FAE92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  <w:tc>
          <w:tcPr>
            <w:tcW w:w="3544" w:type="dxa"/>
          </w:tcPr>
          <w:p w14:paraId="0018E737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  <w:lang w:val="es-ES"/>
              </w:rPr>
              <w:t>GCAGGTGGAAAAGCAGGTAAAG</w:t>
            </w:r>
          </w:p>
        </w:tc>
        <w:tc>
          <w:tcPr>
            <w:tcW w:w="3260" w:type="dxa"/>
          </w:tcPr>
          <w:p w14:paraId="566AEA18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  <w:lang w:val="es-ES"/>
              </w:rPr>
              <w:t>GCGGTTTTCTGCTGGCCCTTCTT</w:t>
            </w:r>
          </w:p>
        </w:tc>
      </w:tr>
      <w:tr w:rsidR="008B627D" w14:paraId="3814DEFB" w14:textId="77777777" w:rsidTr="00B70856">
        <w:tc>
          <w:tcPr>
            <w:tcW w:w="1242" w:type="dxa"/>
          </w:tcPr>
          <w:p w14:paraId="3ED85B7A" w14:textId="77777777" w:rsidR="008B627D" w:rsidRDefault="00C95974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16S</w:t>
            </w:r>
          </w:p>
          <w:p w14:paraId="0D3A1F41" w14:textId="77777777" w:rsidR="002E0D55" w:rsidRPr="002E0D55" w:rsidRDefault="002E0D55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CDC27B" w14:textId="77777777" w:rsidR="008B627D" w:rsidRPr="002E0D55" w:rsidRDefault="00C95974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  <w:tc>
          <w:tcPr>
            <w:tcW w:w="3544" w:type="dxa"/>
          </w:tcPr>
          <w:p w14:paraId="35AA8F33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GGGGTTTACGACCTCGATGTT</w:t>
            </w:r>
          </w:p>
        </w:tc>
        <w:tc>
          <w:tcPr>
            <w:tcW w:w="3260" w:type="dxa"/>
          </w:tcPr>
          <w:p w14:paraId="6B4458F0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GCTTTA AGTATGGGCCCCCCT</w:t>
            </w:r>
          </w:p>
        </w:tc>
      </w:tr>
      <w:tr w:rsidR="008B627D" w14:paraId="691EBE72" w14:textId="77777777" w:rsidTr="00B70856">
        <w:trPr>
          <w:trHeight w:val="179"/>
        </w:trPr>
        <w:tc>
          <w:tcPr>
            <w:tcW w:w="1242" w:type="dxa"/>
          </w:tcPr>
          <w:p w14:paraId="13BB1D53" w14:textId="77777777" w:rsidR="008B627D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USP10</w:t>
            </w:r>
          </w:p>
        </w:tc>
        <w:tc>
          <w:tcPr>
            <w:tcW w:w="1134" w:type="dxa"/>
          </w:tcPr>
          <w:p w14:paraId="0C60C056" w14:textId="77777777" w:rsidR="008B627D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3544" w:type="dxa"/>
          </w:tcPr>
          <w:p w14:paraId="76BF6C25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GGAGCGGGCTAACATACAGAATGAG</w:t>
            </w:r>
          </w:p>
          <w:p w14:paraId="28A4BD88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307C812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TCGGTAAAGTGTATCCGCTGTCCA</w:t>
            </w:r>
          </w:p>
          <w:p w14:paraId="6C93472F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627D" w14:paraId="3DB39CD7" w14:textId="77777777" w:rsidTr="00B70856">
        <w:tc>
          <w:tcPr>
            <w:tcW w:w="1242" w:type="dxa"/>
          </w:tcPr>
          <w:p w14:paraId="5B7D1CAA" w14:textId="77777777" w:rsidR="008B627D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ing1B</w:t>
            </w:r>
          </w:p>
        </w:tc>
        <w:tc>
          <w:tcPr>
            <w:tcW w:w="1134" w:type="dxa"/>
          </w:tcPr>
          <w:p w14:paraId="69C18C42" w14:textId="77777777" w:rsidR="008B627D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3544" w:type="dxa"/>
          </w:tcPr>
          <w:p w14:paraId="412EAC66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GGAGGGAGCGCTTAGACACCA</w:t>
            </w:r>
          </w:p>
          <w:p w14:paraId="36989887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72033DC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GTGCCGACTGCATCATCACTG</w:t>
            </w:r>
          </w:p>
          <w:p w14:paraId="497236F8" w14:textId="77777777" w:rsidR="008B627D" w:rsidRPr="002E0D55" w:rsidRDefault="008B627D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281E" w14:paraId="26FB4851" w14:textId="77777777" w:rsidTr="00B70856">
        <w:tc>
          <w:tcPr>
            <w:tcW w:w="1242" w:type="dxa"/>
          </w:tcPr>
          <w:p w14:paraId="2E94A84B" w14:textId="77777777" w:rsidR="00D3281E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Bmi1</w:t>
            </w:r>
          </w:p>
        </w:tc>
        <w:tc>
          <w:tcPr>
            <w:tcW w:w="1134" w:type="dxa"/>
          </w:tcPr>
          <w:p w14:paraId="180903F7" w14:textId="77777777" w:rsidR="00D3281E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3544" w:type="dxa"/>
          </w:tcPr>
          <w:p w14:paraId="2CE9CF7B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TGCCAACGTAGTGTCATGTAGA</w:t>
            </w:r>
          </w:p>
          <w:p w14:paraId="20C976BB" w14:textId="77777777" w:rsidR="00D3281E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BDC9DA0" w14:textId="77777777" w:rsidR="00D3281E" w:rsidRPr="002E0D55" w:rsidRDefault="00D3281E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GCAAACTTAGCGATTCCAG</w:t>
            </w:r>
          </w:p>
          <w:p w14:paraId="0997FE16" w14:textId="77777777" w:rsidR="00D3281E" w:rsidRPr="002E0D55" w:rsidRDefault="00D3281E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16A" w14:paraId="0A0FA568" w14:textId="77777777" w:rsidTr="00B70856">
        <w:tc>
          <w:tcPr>
            <w:tcW w:w="1242" w:type="dxa"/>
          </w:tcPr>
          <w:p w14:paraId="7141700F" w14:textId="3C837950" w:rsidR="0057716A" w:rsidRP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1134" w:type="dxa"/>
          </w:tcPr>
          <w:p w14:paraId="7674DF3D" w14:textId="372A8086" w:rsidR="0057716A" w:rsidRP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3544" w:type="dxa"/>
          </w:tcPr>
          <w:p w14:paraId="450C022E" w14:textId="1640E81B" w:rsidR="0057716A" w:rsidRPr="0057716A" w:rsidRDefault="0057716A" w:rsidP="0057716A">
            <w:pPr>
              <w:jc w:val="center"/>
              <w:rPr>
                <w:rFonts w:ascii="Times" w:eastAsia="Times New Roman" w:hAnsi="Times" w:cs="Times New Roman"/>
                <w:sz w:val="18"/>
                <w:szCs w:val="20"/>
                <w:lang w:val="es-ES_tradnl"/>
              </w:rPr>
            </w:pPr>
            <w:r w:rsidRPr="0057716A"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ATCGGAGACTTCGGCCTGACTAAA</w:t>
            </w:r>
          </w:p>
          <w:p w14:paraId="7CA527A9" w14:textId="77777777" w:rsidR="0057716A" w:rsidRPr="0057716A" w:rsidRDefault="0057716A" w:rsidP="0057716A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</w:pPr>
          </w:p>
        </w:tc>
        <w:tc>
          <w:tcPr>
            <w:tcW w:w="3260" w:type="dxa"/>
          </w:tcPr>
          <w:p w14:paraId="7E41AF34" w14:textId="2E0272F6" w:rsidR="0057716A" w:rsidRPr="0057716A" w:rsidRDefault="0057716A" w:rsidP="0057716A">
            <w:pPr>
              <w:jc w:val="center"/>
              <w:rPr>
                <w:rFonts w:ascii="Times" w:eastAsia="Times New Roman" w:hAnsi="Times" w:cs="Times New Roman"/>
                <w:sz w:val="18"/>
                <w:szCs w:val="20"/>
                <w:lang w:val="es-ES_tradnl"/>
              </w:rPr>
            </w:pPr>
            <w:r w:rsidRPr="0057716A"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ACCGACATAGGGCTGCAT</w:t>
            </w:r>
            <w:r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GAG</w:t>
            </w:r>
            <w:r w:rsidRPr="0057716A"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ATA</w:t>
            </w:r>
          </w:p>
          <w:p w14:paraId="66EF6C03" w14:textId="77777777" w:rsidR="0057716A" w:rsidRPr="0057716A" w:rsidRDefault="0057716A" w:rsidP="0057716A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</w:pPr>
          </w:p>
        </w:tc>
      </w:tr>
      <w:tr w:rsidR="0057716A" w14:paraId="35E933BC" w14:textId="77777777" w:rsidTr="00B70856">
        <w:tc>
          <w:tcPr>
            <w:tcW w:w="1242" w:type="dxa"/>
          </w:tcPr>
          <w:p w14:paraId="1112195B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IGS</w:t>
            </w:r>
          </w:p>
        </w:tc>
        <w:tc>
          <w:tcPr>
            <w:tcW w:w="1134" w:type="dxa"/>
          </w:tcPr>
          <w:p w14:paraId="7E6367EF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46973EA6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ACCCCGGTCAAACTTTCATCCAC</w:t>
            </w:r>
          </w:p>
          <w:p w14:paraId="334B45D7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9C31348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ACAGCCCCTGGTTGCAATTCAT</w:t>
            </w:r>
          </w:p>
          <w:p w14:paraId="7BC7AA9D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16A" w14:paraId="009A257C" w14:textId="77777777" w:rsidTr="00B70856">
        <w:tc>
          <w:tcPr>
            <w:tcW w:w="1242" w:type="dxa"/>
          </w:tcPr>
          <w:p w14:paraId="4E727FF3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T</w:t>
            </w:r>
            <w:r w:rsidRPr="002E0D55">
              <w:rPr>
                <w:rFonts w:ascii="Arial" w:hAnsi="Arial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34" w:type="dxa"/>
          </w:tcPr>
          <w:p w14:paraId="19A36027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2BAC6799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CTTGTCTGGGAGCGCAAACT</w:t>
            </w:r>
          </w:p>
          <w:p w14:paraId="100F319A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1EE8C54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CTACGACCTGCCACTGGTCA</w:t>
            </w:r>
          </w:p>
          <w:p w14:paraId="278A52E0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16A" w14:paraId="7A11963F" w14:textId="77777777" w:rsidTr="00B70856">
        <w:tc>
          <w:tcPr>
            <w:tcW w:w="1242" w:type="dxa"/>
          </w:tcPr>
          <w:p w14:paraId="349CABD0" w14:textId="77777777" w:rsid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T</w:t>
            </w:r>
            <w:r w:rsidRPr="002E0D55">
              <w:rPr>
                <w:rFonts w:ascii="Arial" w:hAnsi="Arial" w:cs="Arial"/>
                <w:sz w:val="18"/>
                <w:szCs w:val="18"/>
                <w:vertAlign w:val="subscript"/>
              </w:rPr>
              <w:t>0</w:t>
            </w:r>
            <w:r w:rsidRPr="002E0D55">
              <w:rPr>
                <w:rFonts w:ascii="Arial" w:hAnsi="Arial" w:cs="Arial"/>
                <w:sz w:val="18"/>
                <w:szCs w:val="18"/>
              </w:rPr>
              <w:t>´</w:t>
            </w:r>
          </w:p>
          <w:p w14:paraId="79781304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7E7E99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25CB724D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AGATGGCGCCCTACTACTCC</w:t>
            </w:r>
          </w:p>
        </w:tc>
        <w:tc>
          <w:tcPr>
            <w:tcW w:w="3260" w:type="dxa"/>
          </w:tcPr>
          <w:p w14:paraId="08ECA8BA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CCCCTTTCCGACTTAGTCATT</w:t>
            </w:r>
          </w:p>
        </w:tc>
      </w:tr>
      <w:tr w:rsidR="0057716A" w14:paraId="4AD29CC5" w14:textId="77777777" w:rsidTr="00B70856">
        <w:tc>
          <w:tcPr>
            <w:tcW w:w="1242" w:type="dxa"/>
          </w:tcPr>
          <w:p w14:paraId="0FBDF550" w14:textId="77777777" w:rsid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P</w:t>
            </w:r>
          </w:p>
          <w:p w14:paraId="0578AC72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7C559A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19ECB3AA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TCAGGCCGCTGTGGGC</w:t>
            </w:r>
          </w:p>
        </w:tc>
        <w:tc>
          <w:tcPr>
            <w:tcW w:w="3260" w:type="dxa"/>
          </w:tcPr>
          <w:p w14:paraId="28B53583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TCTGAGTCTCCCAAGGAAGG</w:t>
            </w:r>
          </w:p>
        </w:tc>
      </w:tr>
      <w:tr w:rsidR="0057716A" w14:paraId="1B97421F" w14:textId="77777777" w:rsidTr="00B70856">
        <w:tc>
          <w:tcPr>
            <w:tcW w:w="1242" w:type="dxa"/>
          </w:tcPr>
          <w:p w14:paraId="0CD52047" w14:textId="77777777" w:rsid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5,8S</w:t>
            </w:r>
          </w:p>
          <w:p w14:paraId="6743F265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B70C25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6D59C027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TCGATGAAGAACGCAGCTA</w:t>
            </w:r>
          </w:p>
        </w:tc>
        <w:tc>
          <w:tcPr>
            <w:tcW w:w="3260" w:type="dxa"/>
          </w:tcPr>
          <w:p w14:paraId="272D9AC5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CAAAGTGCGTTCGAAGTGT</w:t>
            </w:r>
          </w:p>
        </w:tc>
      </w:tr>
      <w:tr w:rsidR="0057716A" w14:paraId="66403BC3" w14:textId="77777777" w:rsidTr="00B70856">
        <w:tc>
          <w:tcPr>
            <w:tcW w:w="1242" w:type="dxa"/>
          </w:tcPr>
          <w:p w14:paraId="14D06ED7" w14:textId="77777777" w:rsidR="0057716A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L41</w:t>
            </w:r>
          </w:p>
          <w:p w14:paraId="1B38DDD6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A32944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6172FD54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CAAACTCGCCTGACCTTAAC</w:t>
            </w:r>
          </w:p>
        </w:tc>
        <w:tc>
          <w:tcPr>
            <w:tcW w:w="3260" w:type="dxa"/>
          </w:tcPr>
          <w:p w14:paraId="136D6173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CCTGAATTACTGCAGCAATG</w:t>
            </w:r>
          </w:p>
        </w:tc>
      </w:tr>
      <w:tr w:rsidR="0057716A" w14:paraId="49550106" w14:textId="77777777" w:rsidTr="00B70856">
        <w:tc>
          <w:tcPr>
            <w:tcW w:w="1242" w:type="dxa"/>
          </w:tcPr>
          <w:p w14:paraId="49419084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Δ9-desaturase</w:t>
            </w:r>
          </w:p>
        </w:tc>
        <w:tc>
          <w:tcPr>
            <w:tcW w:w="1134" w:type="dxa"/>
          </w:tcPr>
          <w:p w14:paraId="7351E846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2848BAD8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TGGCATCACTGTCAAGCACCT</w:t>
            </w: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TT</w:t>
            </w:r>
          </w:p>
          <w:p w14:paraId="0934BC3A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725A2AF" w14:textId="77777777" w:rsidR="0057716A" w:rsidRPr="002E0D55" w:rsidRDefault="0057716A" w:rsidP="0057716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TATGACACTTGACTCCGCCCA</w:t>
            </w:r>
            <w:r w:rsidRPr="002E0D55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  <w:t>CTA</w:t>
            </w:r>
          </w:p>
          <w:p w14:paraId="09DEF476" w14:textId="77777777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16A" w14:paraId="6F805D82" w14:textId="77777777" w:rsidTr="00B70856">
        <w:tc>
          <w:tcPr>
            <w:tcW w:w="1242" w:type="dxa"/>
          </w:tcPr>
          <w:p w14:paraId="148EA5D1" w14:textId="46D4B736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1134" w:type="dxa"/>
          </w:tcPr>
          <w:p w14:paraId="3F7BEE3C" w14:textId="798A39B4" w:rsidR="0057716A" w:rsidRPr="002E0D55" w:rsidRDefault="0057716A" w:rsidP="005771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D55">
              <w:rPr>
                <w:rFonts w:ascii="Arial" w:hAnsi="Arial" w:cs="Arial"/>
                <w:sz w:val="18"/>
                <w:szCs w:val="18"/>
              </w:rPr>
              <w:t>ChIP</w:t>
            </w:r>
          </w:p>
        </w:tc>
        <w:tc>
          <w:tcPr>
            <w:tcW w:w="3544" w:type="dxa"/>
          </w:tcPr>
          <w:p w14:paraId="1D77967E" w14:textId="72B89379" w:rsidR="0057716A" w:rsidRPr="0057716A" w:rsidRDefault="0057716A" w:rsidP="0057716A">
            <w:pPr>
              <w:jc w:val="center"/>
              <w:rPr>
                <w:rFonts w:ascii="Times" w:eastAsia="Times New Roman" w:hAnsi="Times" w:cs="Times New Roman"/>
                <w:sz w:val="18"/>
                <w:szCs w:val="20"/>
                <w:lang w:val="es-ES_tradnl"/>
              </w:rPr>
            </w:pPr>
            <w:r w:rsidRPr="0057716A"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AATGCTCTGCAGCCCACAGTTT</w:t>
            </w:r>
          </w:p>
          <w:p w14:paraId="106F4D31" w14:textId="77777777" w:rsidR="0057716A" w:rsidRDefault="0057716A" w:rsidP="0057716A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</w:pPr>
          </w:p>
        </w:tc>
        <w:tc>
          <w:tcPr>
            <w:tcW w:w="3260" w:type="dxa"/>
          </w:tcPr>
          <w:p w14:paraId="54302EC8" w14:textId="66D39BB6" w:rsidR="0057716A" w:rsidRPr="0057716A" w:rsidRDefault="0057716A" w:rsidP="0057716A">
            <w:pPr>
              <w:jc w:val="center"/>
              <w:rPr>
                <w:rFonts w:ascii="Times" w:eastAsia="Times New Roman" w:hAnsi="Times" w:cs="Times New Roman"/>
                <w:sz w:val="18"/>
                <w:szCs w:val="20"/>
                <w:lang w:val="es-ES_tradnl"/>
              </w:rPr>
            </w:pPr>
            <w:r w:rsidRPr="0057716A">
              <w:rPr>
                <w:rFonts w:ascii="Arial" w:eastAsia="Times New Roman" w:hAnsi="Arial" w:cs="Arial"/>
                <w:color w:val="222222"/>
                <w:sz w:val="18"/>
                <w:szCs w:val="20"/>
                <w:shd w:val="clear" w:color="auto" w:fill="FFFFFF"/>
                <w:lang w:val="es-ES_tradnl"/>
              </w:rPr>
              <w:t>CTGTTTCCGCTTTACAGGTACGTG</w:t>
            </w:r>
          </w:p>
          <w:p w14:paraId="18F0F8AA" w14:textId="77777777" w:rsidR="0057716A" w:rsidRDefault="0057716A" w:rsidP="0057716A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  <w:lang w:val="es-ES_tradnl"/>
              </w:rPr>
            </w:pPr>
          </w:p>
        </w:tc>
      </w:tr>
    </w:tbl>
    <w:p w14:paraId="5D1518D2" w14:textId="2A38F7FD" w:rsidR="00DA3F61" w:rsidRDefault="008B627D">
      <w:r w:rsidRPr="00C95974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6621BC" wp14:editId="2228DCED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0</wp:posOffset>
                </wp:positionV>
                <wp:extent cx="914400" cy="206375"/>
                <wp:effectExtent l="0" t="0" r="0" b="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06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02959" w14:textId="77777777" w:rsidR="002E0D55" w:rsidRDefault="002E0D55"/>
                        </w:txbxContent>
                      </wps:txbx>
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1" o:spid="_x0000_s1026" type="#_x0000_t202" style="position:absolute;margin-left:-8.95pt;margin-top:36pt;width:1in;height:16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" filled="f" stroked="f">
                <v:textbox style="layout-flow:vertical-ideographic">
                  <w:txbxContent>
                    <w:p w:rsidR="002E0D55" w:rsidRDefault="002E0D55"/>
                  </w:txbxContent>
                </v:textbox>
                <w10:wrap type="square"/>
              </v:shape>
            </w:pict>
          </mc:Fallback>
        </mc:AlternateContent>
      </w:r>
    </w:p>
    <w:sectPr w:rsidR="00DA3F61" w:rsidSect="002F7C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27D"/>
    <w:rsid w:val="000776EE"/>
    <w:rsid w:val="002E0D55"/>
    <w:rsid w:val="002F7CBC"/>
    <w:rsid w:val="004E6996"/>
    <w:rsid w:val="0057716A"/>
    <w:rsid w:val="00867AE1"/>
    <w:rsid w:val="008B627D"/>
    <w:rsid w:val="00B70856"/>
    <w:rsid w:val="00BC4581"/>
    <w:rsid w:val="00C53B39"/>
    <w:rsid w:val="00C95974"/>
    <w:rsid w:val="00D3281E"/>
    <w:rsid w:val="00DA3F61"/>
    <w:rsid w:val="00DC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24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2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2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imonet Dominguez</dc:creator>
  <cp:keywords/>
  <dc:description/>
  <cp:lastModifiedBy>Real, Francis Frank</cp:lastModifiedBy>
  <cp:revision>6</cp:revision>
  <dcterms:created xsi:type="dcterms:W3CDTF">2012-07-03T23:30:00Z</dcterms:created>
  <dcterms:modified xsi:type="dcterms:W3CDTF">2013-07-22T22:24:00Z</dcterms:modified>
</cp:coreProperties>
</file>